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5FBDF" w14:textId="77777777" w:rsidR="007076D7" w:rsidRPr="00775F36" w:rsidRDefault="00047F81" w:rsidP="007076D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7076D7" w:rsidRPr="0047587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758F1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076D7" w:rsidRPr="00EC770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Tumor 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haracteristics and 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umor 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reatment 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ccording 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to c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erebrovascular 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isease, 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>mall-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essel 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>isease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>arge-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essel 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isease </w:t>
      </w:r>
    </w:p>
    <w:p w14:paraId="275C853C" w14:textId="77777777" w:rsidR="007076D7" w:rsidRPr="00775F36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>Cerebrovascular disease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  <w:t>Small-vessel disease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  <w:t>Large-vessel disease</w:t>
      </w:r>
    </w:p>
    <w:p w14:paraId="237025DE" w14:textId="77777777" w:rsidR="007076D7" w:rsidRDefault="007076D7" w:rsidP="007076D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  <w:t>Yes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14:paraId="20696BAD" w14:textId="77777777" w:rsidR="007076D7" w:rsidRPr="00025AF1" w:rsidRDefault="007076D7" w:rsidP="007076D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n = 4</w:t>
      </w:r>
      <w:r w:rsidR="000B2F33"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4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ab/>
        <w:t>(n = 2</w:t>
      </w:r>
      <w:r w:rsidR="000B2F33"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6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ab/>
        <w:t>(n = 27)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ab/>
        <w:t>(n = 4</w:t>
      </w:r>
      <w:r w:rsidR="007E222B"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3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ab/>
        <w:t>(n = 1</w:t>
      </w:r>
      <w:r w:rsidR="00A43B7A"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3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ab/>
        <w:t>(n = 5</w:t>
      </w:r>
      <w:r w:rsidR="00A43B7A"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7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)</w:t>
      </w:r>
    </w:p>
    <w:p w14:paraId="07547DE7" w14:textId="3C9EFA20" w:rsidR="007E222B" w:rsidRPr="00025AF1" w:rsidRDefault="00BF0EC3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>ge at diagnosis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E22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>years</w:t>
      </w:r>
      <w:r>
        <w:rPr>
          <w:rFonts w:ascii="Times New Roman" w:hAnsi="Times New Roman" w:cs="Times New Roman"/>
          <w:sz w:val="24"/>
          <w:szCs w:val="24"/>
          <w:lang w:val="en-US"/>
        </w:rPr>
        <w:t>; Mean (SD)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>8.0 (4.5)</w:t>
      </w:r>
      <w:r w:rsidR="00AA24C4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>8.8 (4.0)</w:t>
      </w:r>
      <w:r w:rsidR="007076D7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076D7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340B" w:rsidRPr="00025AF1">
        <w:rPr>
          <w:rFonts w:ascii="Times New Roman" w:hAnsi="Times New Roman" w:cs="Times New Roman"/>
          <w:sz w:val="24"/>
          <w:szCs w:val="24"/>
          <w:lang w:val="en-US"/>
        </w:rPr>
        <w:t>7.6 (4.6)</w:t>
      </w:r>
      <w:r w:rsidR="00217FD1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340B" w:rsidRPr="00025AF1">
        <w:rPr>
          <w:rFonts w:ascii="Times New Roman" w:hAnsi="Times New Roman" w:cs="Times New Roman"/>
          <w:sz w:val="24"/>
          <w:szCs w:val="24"/>
          <w:lang w:val="en-US"/>
        </w:rPr>
        <w:t>8.7 (4.1)</w:t>
      </w:r>
      <w:r w:rsidR="00C90697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43B7A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D4CD2" w:rsidRPr="00025AF1">
        <w:rPr>
          <w:rFonts w:ascii="Times New Roman" w:hAnsi="Times New Roman" w:cs="Times New Roman"/>
          <w:sz w:val="24"/>
          <w:szCs w:val="24"/>
          <w:lang w:val="en-US"/>
        </w:rPr>
        <w:t>8.4 (4.7)</w:t>
      </w:r>
      <w:r w:rsidR="007E222B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D4CD2" w:rsidRPr="00025AF1">
        <w:rPr>
          <w:rFonts w:ascii="Times New Roman" w:hAnsi="Times New Roman" w:cs="Times New Roman"/>
          <w:sz w:val="24"/>
          <w:szCs w:val="24"/>
          <w:lang w:val="en-US"/>
        </w:rPr>
        <w:t>8.2 (4.3)</w:t>
      </w:r>
    </w:p>
    <w:p w14:paraId="30CC9CDF" w14:textId="57B47883" w:rsidR="00610081" w:rsidRPr="00025AF1" w:rsidRDefault="00610081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5AF1">
        <w:rPr>
          <w:rFonts w:ascii="Times New Roman" w:hAnsi="Times New Roman" w:cs="Times New Roman"/>
          <w:sz w:val="24"/>
          <w:szCs w:val="24"/>
          <w:lang w:val="en-US"/>
        </w:rPr>
        <w:t>OR (95% CI)</w:t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266A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>0.96 (0.85 to 1.07)</w:t>
      </w:r>
      <w:r w:rsidR="002D18DF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D18DF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55B74" w:rsidRPr="00025AF1">
        <w:rPr>
          <w:rFonts w:ascii="Times New Roman" w:hAnsi="Times New Roman" w:cs="Times New Roman"/>
          <w:sz w:val="24"/>
          <w:szCs w:val="24"/>
          <w:lang w:val="en-US"/>
        </w:rPr>
        <w:t>0.94 (0.84 to 1.06)</w:t>
      </w:r>
      <w:r w:rsidR="002D18DF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D18DF" w:rsidRPr="00025AF1">
        <w:rPr>
          <w:rFonts w:ascii="Times New Roman" w:hAnsi="Times New Roman" w:cs="Times New Roman"/>
          <w:sz w:val="24"/>
          <w:szCs w:val="24"/>
          <w:lang w:val="en-US"/>
        </w:rPr>
        <w:tab/>
        <w:t>1.01 (0.88 to 1.17)</w:t>
      </w:r>
    </w:p>
    <w:p w14:paraId="67DFF01E" w14:textId="4D55BD41" w:rsidR="007076D7" w:rsidRPr="00025AF1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75F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6297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610081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442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EB3A5B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="00F55B74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23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026713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="002D18DF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67</w:t>
      </w:r>
    </w:p>
    <w:p w14:paraId="150B9C5F" w14:textId="77777777" w:rsidR="007076D7" w:rsidRPr="00775F36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EBB84F" w14:textId="77777777" w:rsidR="00A9266A" w:rsidRDefault="00BF0EC3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>ge at follow-up visit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906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>yea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</w:p>
    <w:p w14:paraId="797AAA72" w14:textId="420DAB50" w:rsidR="00C90697" w:rsidRPr="00025AF1" w:rsidRDefault="00BF0EC3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an (SD)</w:t>
      </w:r>
      <w:r w:rsidR="00A9266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266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9266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E37A7" w:rsidRPr="00025AF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>9.2 (6.9)</w:t>
      </w:r>
      <w:r w:rsidR="005E37A7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>26.3 (6.1)</w:t>
      </w:r>
      <w:r w:rsidR="007076D7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0697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D4CD2" w:rsidRPr="00025AF1">
        <w:rPr>
          <w:rFonts w:ascii="Times New Roman" w:hAnsi="Times New Roman" w:cs="Times New Roman"/>
          <w:sz w:val="24"/>
          <w:szCs w:val="24"/>
          <w:lang w:val="en-US"/>
        </w:rPr>
        <w:t>27.7 (6.3)</w:t>
      </w:r>
      <w:r w:rsidR="000D4CD2" w:rsidRPr="00025AF1">
        <w:rPr>
          <w:rFonts w:ascii="Times New Roman" w:hAnsi="Times New Roman" w:cs="Times New Roman"/>
          <w:sz w:val="24"/>
          <w:szCs w:val="24"/>
          <w:lang w:val="en-US"/>
        </w:rPr>
        <w:tab/>
        <w:t>28.4 (7.1)</w:t>
      </w:r>
      <w:r w:rsidR="000D4CD2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D4CD2" w:rsidRPr="00025AF1">
        <w:rPr>
          <w:rFonts w:ascii="Times New Roman" w:hAnsi="Times New Roman" w:cs="Times New Roman"/>
          <w:sz w:val="24"/>
          <w:szCs w:val="24"/>
          <w:lang w:val="en-US"/>
        </w:rPr>
        <w:tab/>
        <w:t>32.4 (6.7)</w:t>
      </w:r>
      <w:r w:rsidR="000D4CD2" w:rsidRPr="00025AF1">
        <w:rPr>
          <w:rFonts w:ascii="Times New Roman" w:hAnsi="Times New Roman" w:cs="Times New Roman"/>
          <w:sz w:val="24"/>
          <w:szCs w:val="24"/>
          <w:lang w:val="en-US"/>
        </w:rPr>
        <w:tab/>
        <w:t>27.2 (6.4)</w:t>
      </w:r>
    </w:p>
    <w:p w14:paraId="637F9494" w14:textId="2171F65A" w:rsidR="0060340B" w:rsidRPr="00025AF1" w:rsidRDefault="0060340B" w:rsidP="007076D7">
      <w:pPr>
        <w:spacing w:line="480" w:lineRule="auto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025AF1">
        <w:rPr>
          <w:rFonts w:ascii="Times New Roman" w:hAnsi="Times New Roman" w:cs="Times New Roman"/>
          <w:iCs/>
          <w:sz w:val="24"/>
          <w:szCs w:val="24"/>
          <w:lang w:val="en-US"/>
        </w:rPr>
        <w:t>OR (95% CI)</w:t>
      </w:r>
      <w:r w:rsidR="00006AE8" w:rsidRPr="00025AF1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="00006AE8" w:rsidRPr="00025AF1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="00A9266A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="00E747A6" w:rsidRPr="00025AF1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1.07 (0.99 to 1.16) </w:t>
      </w:r>
      <w:r w:rsidR="00D442B5" w:rsidRPr="00025AF1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="00D442B5" w:rsidRPr="00025AF1">
        <w:rPr>
          <w:rFonts w:ascii="Times New Roman" w:hAnsi="Times New Roman" w:cs="Times New Roman"/>
          <w:iCs/>
          <w:sz w:val="24"/>
          <w:szCs w:val="24"/>
          <w:lang w:val="en-US"/>
        </w:rPr>
        <w:tab/>
        <w:t>0.98 (0.92 to 1.06)</w:t>
      </w:r>
      <w:r w:rsidR="00D442B5" w:rsidRPr="00025AF1">
        <w:rPr>
          <w:rFonts w:ascii="Times New Roman" w:hAnsi="Times New Roman" w:cs="Times New Roman"/>
          <w:iCs/>
          <w:sz w:val="24"/>
          <w:szCs w:val="24"/>
          <w:lang w:val="en-US"/>
        </w:rPr>
        <w:tab/>
      </w:r>
      <w:r w:rsidR="00D442B5" w:rsidRPr="00025AF1">
        <w:rPr>
          <w:rFonts w:ascii="Times New Roman" w:hAnsi="Times New Roman" w:cs="Times New Roman"/>
          <w:iCs/>
          <w:sz w:val="24"/>
          <w:szCs w:val="24"/>
          <w:lang w:val="en-US"/>
        </w:rPr>
        <w:tab/>
        <w:t>1.12 (1.02 to 1.24)</w:t>
      </w:r>
    </w:p>
    <w:p w14:paraId="321BA47E" w14:textId="16448ABD" w:rsidR="007076D7" w:rsidRPr="00025AF1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025AF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25A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E747A6" w:rsidRPr="00025AF1">
        <w:rPr>
          <w:rFonts w:ascii="Times New Roman" w:hAnsi="Times New Roman" w:cs="Times New Roman"/>
          <w:sz w:val="24"/>
          <w:szCs w:val="24"/>
          <w:lang w:val="en-US"/>
        </w:rPr>
        <w:t>.086</w:t>
      </w:r>
      <w:r w:rsidR="00D442B5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2B5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2B5" w:rsidRPr="00025AF1">
        <w:rPr>
          <w:rFonts w:ascii="Times New Roman" w:hAnsi="Times New Roman" w:cs="Times New Roman"/>
          <w:sz w:val="24"/>
          <w:szCs w:val="24"/>
          <w:lang w:val="en-US"/>
        </w:rPr>
        <w:tab/>
        <w:t>.670</w:t>
      </w:r>
      <w:r w:rsidR="00D442B5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2B5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442B5" w:rsidRPr="00025AF1">
        <w:rPr>
          <w:rFonts w:ascii="Times New Roman" w:hAnsi="Times New Roman" w:cs="Times New Roman"/>
          <w:sz w:val="24"/>
          <w:szCs w:val="24"/>
          <w:lang w:val="en-US"/>
        </w:rPr>
        <w:tab/>
        <w:t>.016</w:t>
      </w:r>
      <w:r w:rsidR="00D442B5" w:rsidRPr="00025A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</w:p>
    <w:p w14:paraId="6982469E" w14:textId="77777777" w:rsidR="007076D7" w:rsidRPr="00775F36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5DC1B3A" w14:textId="77777777" w:rsidR="007076D7" w:rsidRPr="00775F36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5F3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umor location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280D5544" w14:textId="4DD810FB" w:rsidR="007076D7" w:rsidRPr="00025AF1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    Infratentorial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F7597C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F7597C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59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11 (4</w:t>
      </w:r>
      <w:r w:rsidR="00A30C86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18 (6</w:t>
      </w:r>
      <w:r w:rsidR="00A30C86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980505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19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44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9 (6</w:t>
      </w:r>
      <w:r w:rsidR="00F90111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2</w:t>
      </w:r>
      <w:r w:rsidR="00F90111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F90111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49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228CD956" w14:textId="3D655E98" w:rsidR="007076D7" w:rsidRPr="00025AF1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Supratentorial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18 (4</w:t>
      </w:r>
      <w:r w:rsidR="00C100EA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1</w:t>
      </w:r>
      <w:r w:rsidR="00F7597C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5</w:t>
      </w:r>
      <w:r w:rsidR="00A30C86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9 (33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980505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24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5</w:t>
      </w:r>
      <w:r w:rsidR="00A30C86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F90111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3</w:t>
      </w:r>
      <w:r w:rsidR="00A30C86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29 (5</w:t>
      </w:r>
      <w:r w:rsidR="00A30C86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6DA2710C" w14:textId="724C9883" w:rsidR="00610081" w:rsidRPr="00025AF1" w:rsidRDefault="00610081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OR for infratentorial (95% CI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0.51 (0.19 to 1.36)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DB5BD8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0.40 (0.15 to 1.08)</w:t>
      </w:r>
      <w:r w:rsidR="00437502"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437502"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0.43 (0.12 to 1.56)</w:t>
      </w:r>
    </w:p>
    <w:p w14:paraId="107A8499" w14:textId="10CEF16A" w:rsidR="007076D7" w:rsidRPr="00025AF1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    </w:t>
      </w:r>
      <w:r w:rsidRPr="00025AF1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CB47C5" w:rsidRPr="00025AF1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610081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177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.0</w:t>
      </w:r>
      <w:r w:rsidR="00DB5BD8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70</w:t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437502" w:rsidRPr="00025AF1">
        <w:rPr>
          <w:rFonts w:ascii="Times New Roman" w:hAnsi="Times New Roman" w:cs="Times New Roman"/>
          <w:bCs/>
          <w:sz w:val="24"/>
          <w:szCs w:val="24"/>
          <w:lang w:val="en-US"/>
        </w:rPr>
        <w:t>198</w:t>
      </w:r>
    </w:p>
    <w:p w14:paraId="473D9894" w14:textId="77777777" w:rsidR="007076D7" w:rsidRPr="00025AF1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1134C0C" w14:textId="77777777" w:rsidR="009865FC" w:rsidRDefault="009865FC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7076D7" w:rsidRPr="00086CD9">
        <w:rPr>
          <w:rFonts w:ascii="Times New Roman" w:hAnsi="Times New Roman" w:cs="Times New Roman"/>
          <w:sz w:val="24"/>
          <w:szCs w:val="24"/>
          <w:lang w:val="en-US"/>
        </w:rPr>
        <w:t xml:space="preserve">adiation 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>do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</w:t>
      </w:r>
      <w:r w:rsidR="007076D7"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G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076D7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C591982" w14:textId="59ED4437" w:rsidR="007076D7" w:rsidRPr="00025AF1" w:rsidRDefault="009865FC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Mean (SD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A06DD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27BCB" w:rsidRPr="00025AF1">
        <w:rPr>
          <w:rFonts w:ascii="Times New Roman" w:hAnsi="Times New Roman" w:cs="Times New Roman"/>
          <w:sz w:val="24"/>
          <w:szCs w:val="24"/>
          <w:lang w:val="en-US"/>
        </w:rPr>
        <w:t>51.8 (4.9)</w:t>
      </w:r>
      <w:r w:rsidR="00A27BCB" w:rsidRPr="00025AF1">
        <w:rPr>
          <w:rFonts w:ascii="Times New Roman" w:hAnsi="Times New Roman" w:cs="Times New Roman"/>
          <w:sz w:val="24"/>
          <w:szCs w:val="24"/>
          <w:lang w:val="en-US"/>
        </w:rPr>
        <w:tab/>
        <w:t>50.1 (5.7)</w:t>
      </w:r>
      <w:r w:rsidR="00A27BCB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27BCB" w:rsidRPr="00025AF1">
        <w:rPr>
          <w:rFonts w:ascii="Times New Roman" w:hAnsi="Times New Roman" w:cs="Times New Roman"/>
          <w:sz w:val="24"/>
          <w:szCs w:val="24"/>
          <w:lang w:val="en-US"/>
        </w:rPr>
        <w:tab/>
        <w:t>50.9 (4.0)</w:t>
      </w:r>
      <w:r w:rsidR="00A27BCB" w:rsidRPr="00025AF1">
        <w:rPr>
          <w:rFonts w:ascii="Times New Roman" w:hAnsi="Times New Roman" w:cs="Times New Roman"/>
          <w:sz w:val="24"/>
          <w:szCs w:val="24"/>
          <w:lang w:val="en-US"/>
        </w:rPr>
        <w:tab/>
        <w:t>51.3 (5.9)</w:t>
      </w:r>
      <w:r w:rsidR="00A27BCB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27BCB" w:rsidRPr="00025AF1">
        <w:rPr>
          <w:rFonts w:ascii="Times New Roman" w:hAnsi="Times New Roman" w:cs="Times New Roman"/>
          <w:sz w:val="24"/>
          <w:szCs w:val="24"/>
          <w:lang w:val="en-US"/>
        </w:rPr>
        <w:tab/>
        <w:t>51.2 (5.4)</w:t>
      </w:r>
      <w:r w:rsidR="00A27BCB" w:rsidRPr="00025AF1">
        <w:rPr>
          <w:rFonts w:ascii="Times New Roman" w:hAnsi="Times New Roman" w:cs="Times New Roman"/>
          <w:sz w:val="24"/>
          <w:szCs w:val="24"/>
          <w:lang w:val="en-US"/>
        </w:rPr>
        <w:tab/>
        <w:t>51.2 (5.2)</w:t>
      </w:r>
    </w:p>
    <w:p w14:paraId="0134966D" w14:textId="7AAA97D2" w:rsidR="007076D7" w:rsidRPr="00025AF1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5A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65FC" w:rsidRPr="00025AF1">
        <w:rPr>
          <w:rFonts w:ascii="Times New Roman" w:hAnsi="Times New Roman" w:cs="Times New Roman"/>
          <w:sz w:val="24"/>
          <w:szCs w:val="24"/>
          <w:lang w:val="en-US"/>
        </w:rPr>
        <w:t>OR (95% CI)</w:t>
      </w:r>
      <w:r w:rsidR="009865FC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06DDE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865FC" w:rsidRPr="00025AF1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="00D45D73" w:rsidRPr="00025AF1">
        <w:rPr>
          <w:rFonts w:ascii="Times New Roman" w:hAnsi="Times New Roman" w:cs="Times New Roman"/>
          <w:sz w:val="24"/>
          <w:szCs w:val="24"/>
          <w:lang w:val="en-US"/>
        </w:rPr>
        <w:t>07</w:t>
      </w:r>
      <w:r w:rsidR="00A06DDE" w:rsidRPr="00025AF1">
        <w:rPr>
          <w:rFonts w:ascii="Times New Roman" w:hAnsi="Times New Roman" w:cs="Times New Roman"/>
          <w:sz w:val="24"/>
          <w:szCs w:val="24"/>
          <w:lang w:val="en-US"/>
        </w:rPr>
        <w:t xml:space="preserve"> (0.</w:t>
      </w:r>
      <w:r w:rsidR="00D45D73" w:rsidRPr="00025AF1">
        <w:rPr>
          <w:rFonts w:ascii="Times New Roman" w:hAnsi="Times New Roman" w:cs="Times New Roman"/>
          <w:sz w:val="24"/>
          <w:szCs w:val="24"/>
          <w:lang w:val="en-US"/>
        </w:rPr>
        <w:t>97</w:t>
      </w:r>
      <w:r w:rsidR="00A06DDE" w:rsidRPr="00025AF1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D45D73" w:rsidRPr="00025AF1">
        <w:rPr>
          <w:rFonts w:ascii="Times New Roman" w:hAnsi="Times New Roman" w:cs="Times New Roman"/>
          <w:sz w:val="24"/>
          <w:szCs w:val="24"/>
          <w:lang w:val="en-US"/>
        </w:rPr>
        <w:t>1.17</w:t>
      </w:r>
      <w:r w:rsidR="00A06DDE" w:rsidRPr="00025AF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F3A8E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3A8E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C3654" w:rsidRPr="00025AF1">
        <w:rPr>
          <w:rFonts w:ascii="Times New Roman" w:hAnsi="Times New Roman" w:cs="Times New Roman"/>
          <w:sz w:val="24"/>
          <w:szCs w:val="24"/>
          <w:lang w:val="en-US"/>
        </w:rPr>
        <w:t>0.98 (0.90 to 1.08)</w:t>
      </w:r>
      <w:r w:rsidR="009F625D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F625D"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D40B9" w:rsidRPr="00025AF1">
        <w:rPr>
          <w:rFonts w:ascii="Times New Roman" w:hAnsi="Times New Roman" w:cs="Times New Roman"/>
          <w:sz w:val="24"/>
          <w:szCs w:val="24"/>
          <w:lang w:val="en-US"/>
        </w:rPr>
        <w:t>1.00 (0.89 to 1.12)</w:t>
      </w:r>
    </w:p>
    <w:p w14:paraId="597B935C" w14:textId="2707E89C" w:rsidR="007076D7" w:rsidRPr="00025AF1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5A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25AF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25A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55972" w:rsidRPr="00025AF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45D73" w:rsidRPr="00025AF1">
        <w:rPr>
          <w:rFonts w:ascii="Times New Roman" w:hAnsi="Times New Roman" w:cs="Times New Roman"/>
          <w:sz w:val="24"/>
          <w:szCs w:val="24"/>
          <w:lang w:val="en-US"/>
        </w:rPr>
        <w:t>202</w:t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  <w:t>.</w:t>
      </w:r>
      <w:r w:rsidR="005C3654" w:rsidRPr="00025AF1">
        <w:rPr>
          <w:rFonts w:ascii="Times New Roman" w:hAnsi="Times New Roman" w:cs="Times New Roman"/>
          <w:sz w:val="24"/>
          <w:szCs w:val="24"/>
          <w:lang w:val="en-US"/>
        </w:rPr>
        <w:t>739</w:t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25AF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5201C" w:rsidRPr="00025AF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56E67" w:rsidRPr="00025AF1">
        <w:rPr>
          <w:rFonts w:ascii="Times New Roman" w:hAnsi="Times New Roman" w:cs="Times New Roman"/>
          <w:sz w:val="24"/>
          <w:szCs w:val="24"/>
          <w:lang w:val="en-US"/>
        </w:rPr>
        <w:t>995</w:t>
      </w:r>
    </w:p>
    <w:p w14:paraId="74D1205D" w14:textId="77777777" w:rsidR="007076D7" w:rsidRPr="00025AF1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D38354" w14:textId="77777777" w:rsidR="007076D7" w:rsidRPr="00775F36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adiation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6E61E496" w14:textId="1C46F8D4" w:rsidR="007076D7" w:rsidRPr="00611F2E" w:rsidRDefault="007076D7" w:rsidP="007076D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Local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4C2FCD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5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7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</w:t>
      </w:r>
      <w:r w:rsidR="004C2FCD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4</w:t>
      </w:r>
      <w:r w:rsidR="00E801EF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3 (48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2</w:t>
      </w:r>
      <w:r w:rsidR="00030FA0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5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611F2E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6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611F2E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9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5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3C8B3BBD" w14:textId="370FEA9E" w:rsidR="007076D7" w:rsidRPr="00A9266A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Cranial</w:t>
      </w:r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>craniospinal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19 (4</w:t>
      </w:r>
      <w:r w:rsidR="004C2FCD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4 (5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4 (5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9 (4</w:t>
      </w:r>
      <w:r w:rsidR="00030FA0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5 (3</w:t>
      </w:r>
      <w:r w:rsidR="00611F2E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2</w:t>
      </w:r>
      <w:r w:rsidR="00611F2E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4</w:t>
      </w:r>
      <w:r w:rsidR="00611F2E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6D0C0D5D" w14:textId="295A38E2" w:rsidR="007326B8" w:rsidRPr="00A9266A" w:rsidRDefault="007326B8" w:rsidP="007326B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 OR</w:t>
      </w:r>
      <w:r w:rsidR="00882FC0"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5391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for</w:t>
      </w:r>
      <w:r w:rsidR="00882FC0"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cal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95% CI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B62A5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0.65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0.</w:t>
      </w:r>
      <w:r w:rsidR="00B62A5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5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</w:t>
      </w:r>
      <w:r w:rsidR="00B62A5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1.73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EF118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F118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07246E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1.36 (0.52 to 3.57)</w:t>
      </w:r>
      <w:r w:rsidR="009F625D"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9F625D"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F118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0.</w:t>
      </w:r>
      <w:r w:rsidR="00056E67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65</w:t>
      </w:r>
      <w:r w:rsidR="00EF118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0.</w:t>
      </w:r>
      <w:r w:rsidR="00056E67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19</w:t>
      </w:r>
      <w:r w:rsidR="00EF118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</w:t>
      </w:r>
      <w:r w:rsidR="00056E67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.22</w:t>
      </w:r>
      <w:r w:rsidR="00EF118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447F9535" w14:textId="5CF98FBC" w:rsidR="00D45D73" w:rsidRPr="00A9266A" w:rsidRDefault="00D45D73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D8BDA08" w14:textId="7DC45C13" w:rsidR="007076D7" w:rsidRPr="00A9266A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9266A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CB47C5" w:rsidRPr="00A9266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B62A5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389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07246E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532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056E67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489</w:t>
      </w:r>
    </w:p>
    <w:p w14:paraId="2938658F" w14:textId="77777777" w:rsidR="007076D7" w:rsidRPr="00775F36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9CF424" w14:textId="77777777" w:rsidR="007076D7" w:rsidRPr="00775F36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adiation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674EF712" w14:textId="30223DFD" w:rsidR="007076D7" w:rsidRPr="00A9266A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Local or cranial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847B6A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847B6A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59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</w:t>
      </w:r>
      <w:r w:rsidR="00847B6A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5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4 (5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2</w:t>
      </w:r>
      <w:r w:rsidR="005F293C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6</w:t>
      </w:r>
      <w:r w:rsidR="005F293C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CF1AAB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6</w:t>
      </w:r>
      <w:r w:rsidR="00CF1AAB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3</w:t>
      </w:r>
      <w:r w:rsidR="00CF1AAB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56)</w:t>
      </w:r>
    </w:p>
    <w:p w14:paraId="5B696041" w14:textId="620B409A" w:rsidR="007076D7" w:rsidRPr="00A9266A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raniospinal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8 (4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2 (4</w:t>
      </w:r>
      <w:r w:rsidR="00A31A9C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3 (48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7 (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40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5 (3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25 (4</w:t>
      </w:r>
      <w:r w:rsidR="00A30C8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749E7AF9" w14:textId="31166B01" w:rsidR="006358B9" w:rsidRPr="00A9266A" w:rsidRDefault="00D45D73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358B9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OR</w:t>
      </w:r>
      <w:r w:rsidR="00882FC0"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C072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for</w:t>
      </w:r>
      <w:r w:rsidR="00882FC0"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ocal or cranial</w:t>
      </w:r>
      <w:r w:rsidR="006358B9"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95% CI)</w:t>
      </w:r>
      <w:r w:rsidR="006358B9"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563B61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1.24</w:t>
      </w:r>
      <w:r w:rsidR="00F1141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0.</w:t>
      </w:r>
      <w:r w:rsidR="00563B61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47</w:t>
      </w:r>
      <w:r w:rsidR="00F1141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</w:t>
      </w:r>
      <w:r w:rsidR="00563B61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3.29</w:t>
      </w:r>
      <w:r w:rsidR="00F11416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9F625D"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9F625D"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4F1CC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0.70 (0.27 to 1.86)</w:t>
      </w:r>
      <w:r w:rsidR="00972B57"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972B57"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1.25 (0.36 to 4.29)</w:t>
      </w:r>
    </w:p>
    <w:p w14:paraId="7EE088BB" w14:textId="25AAE85A" w:rsidR="007076D7" w:rsidRPr="00A9266A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9266A">
        <w:rPr>
          <w:rFonts w:ascii="Times New Roman" w:hAnsi="Times New Roman" w:cs="Times New Roman"/>
          <w:bCs/>
          <w:i/>
          <w:sz w:val="24"/>
          <w:szCs w:val="24"/>
          <w:lang w:val="en-US"/>
        </w:rPr>
        <w:t>P</w:t>
      </w:r>
      <w:r w:rsidR="00CB47C5" w:rsidRPr="00A9266A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563B61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669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4F1CC5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479</w:t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A9266A">
        <w:rPr>
          <w:rFonts w:ascii="Times New Roman" w:hAnsi="Times New Roman" w:cs="Times New Roman"/>
          <w:bCs/>
          <w:sz w:val="24"/>
          <w:szCs w:val="24"/>
          <w:lang w:val="en-US"/>
        </w:rPr>
        <w:tab/>
        <w:t>.7</w:t>
      </w:r>
      <w:r w:rsidR="00972B57" w:rsidRPr="00A9266A">
        <w:rPr>
          <w:rFonts w:ascii="Times New Roman" w:hAnsi="Times New Roman" w:cs="Times New Roman"/>
          <w:bCs/>
          <w:sz w:val="24"/>
          <w:szCs w:val="24"/>
          <w:lang w:val="en-US"/>
        </w:rPr>
        <w:t>23</w:t>
      </w:r>
    </w:p>
    <w:p w14:paraId="06EA6BE4" w14:textId="77777777" w:rsidR="007076D7" w:rsidRPr="00775F36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39CA57" w14:textId="77777777" w:rsidR="007076D7" w:rsidRPr="00775F36" w:rsidRDefault="007076D7" w:rsidP="007076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Chemotherapy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(%)</w:t>
      </w:r>
    </w:p>
    <w:p w14:paraId="46145481" w14:textId="2415288E" w:rsidR="007076D7" w:rsidRPr="00B24872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5F36">
        <w:rPr>
          <w:rFonts w:ascii="Times New Roman" w:hAnsi="Times New Roman" w:cs="Times New Roman"/>
          <w:sz w:val="24"/>
          <w:szCs w:val="24"/>
          <w:lang w:val="en-US"/>
        </w:rPr>
        <w:t xml:space="preserve"> Yes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9D1005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6</w:t>
      </w:r>
      <w:r w:rsidR="00A30C86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1</w:t>
      </w:r>
      <w:r w:rsidR="009D1005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6</w:t>
      </w:r>
      <w:r w:rsidR="002C21A1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19 (70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2</w:t>
      </w:r>
      <w:r w:rsidR="0090546B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6</w:t>
      </w:r>
      <w:r w:rsidR="00A30C86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9 (6</w:t>
      </w:r>
      <w:r w:rsidR="00BB1FEA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3</w:t>
      </w:r>
      <w:r w:rsidR="00BB1FEA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63)</w:t>
      </w:r>
    </w:p>
    <w:p w14:paraId="14FABE18" w14:textId="3FCAE4E7" w:rsidR="007076D7" w:rsidRPr="00B24872" w:rsidRDefault="007076D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o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1</w:t>
      </w:r>
      <w:r w:rsidR="009D1005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3</w:t>
      </w:r>
      <w:r w:rsidR="002C21A1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9 (3</w:t>
      </w:r>
      <w:r w:rsidR="00A30C86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8 (</w:t>
      </w:r>
      <w:r w:rsidR="00A30C86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30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1</w:t>
      </w:r>
      <w:r w:rsidR="0090546B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A30C86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40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BB1FEA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3</w:t>
      </w:r>
      <w:r w:rsidR="00A30C86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21 (3</w:t>
      </w:r>
      <w:r w:rsidR="00A30C86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4D8BD723" w14:textId="00BF3CC5" w:rsidR="007A0401" w:rsidRPr="00B24872" w:rsidRDefault="007A0401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 </w:t>
      </w:r>
      <w:r w:rsidR="001F7BB3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for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hemotherapy (95% CI)</w:t>
      </w:r>
      <w:r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0.93 (0.34 to 2.56)</w:t>
      </w:r>
      <w:r w:rsidR="00CE6037"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CE6037"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8D7B93" w:rsidRPr="00B24872">
        <w:rPr>
          <w:rFonts w:ascii="Times New Roman" w:hAnsi="Times New Roman" w:cs="Times New Roman"/>
          <w:bCs/>
          <w:sz w:val="24"/>
          <w:szCs w:val="24"/>
          <w:lang w:val="en-US"/>
        </w:rPr>
        <w:t>1.55 (0.56 to 4.34)</w:t>
      </w:r>
      <w:r w:rsidR="00CE6037"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CE6037" w:rsidRPr="00B24872">
        <w:rPr>
          <w:rFonts w:ascii="Times New Roman" w:hAnsi="Times New Roman" w:cs="Times New Roman"/>
          <w:bCs/>
          <w:sz w:val="24"/>
          <w:szCs w:val="24"/>
          <w:lang w:val="en-US"/>
        </w:rPr>
        <w:tab/>
        <w:t>1.31 (0.36 to 4.79)</w:t>
      </w:r>
    </w:p>
    <w:p w14:paraId="725B6167" w14:textId="2F46009F" w:rsidR="007076D7" w:rsidRPr="000826AD" w:rsidRDefault="007076D7" w:rsidP="000F629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75F36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B47C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775F36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A0401" w:rsidRPr="000826AD">
        <w:rPr>
          <w:rFonts w:ascii="Times New Roman" w:hAnsi="Times New Roman" w:cs="Times New Roman"/>
          <w:bCs/>
          <w:sz w:val="24"/>
          <w:szCs w:val="24"/>
          <w:lang w:val="en-US"/>
        </w:rPr>
        <w:t>.883</w:t>
      </w:r>
      <w:r w:rsidRPr="000826AD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826AD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826AD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8D7B93" w:rsidRPr="000826AD">
        <w:rPr>
          <w:rFonts w:ascii="Times New Roman" w:hAnsi="Times New Roman" w:cs="Times New Roman"/>
          <w:bCs/>
          <w:sz w:val="24"/>
          <w:szCs w:val="24"/>
          <w:lang w:val="en-US"/>
        </w:rPr>
        <w:t>401</w:t>
      </w:r>
      <w:r w:rsidRPr="000826AD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826AD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0826AD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BB1FEA" w:rsidRPr="000826AD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CE6037" w:rsidRPr="000826AD">
        <w:rPr>
          <w:rFonts w:ascii="Times New Roman" w:hAnsi="Times New Roman" w:cs="Times New Roman"/>
          <w:bCs/>
          <w:sz w:val="24"/>
          <w:szCs w:val="24"/>
          <w:lang w:val="en-US"/>
        </w:rPr>
        <w:t>681</w:t>
      </w:r>
    </w:p>
    <w:p w14:paraId="36B49F95" w14:textId="77777777" w:rsidR="002214FA" w:rsidRDefault="002214FA" w:rsidP="000F629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Ventriculoperitoneal shunt,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(%)</w:t>
      </w:r>
    </w:p>
    <w:p w14:paraId="4A5AF803" w14:textId="45EE6864" w:rsidR="002214FA" w:rsidRPr="00CC29C0" w:rsidRDefault="002214FA" w:rsidP="000F629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bookmarkStart w:id="0" w:name="_GoBack"/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>29</w:t>
      </w:r>
      <w:r w:rsidR="00B877D1" w:rsidRPr="00CC29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6</w:t>
      </w:r>
      <w:r w:rsidR="00A30C86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="00B877D1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12</w:t>
      </w:r>
      <w:r w:rsidR="00B877D1" w:rsidRPr="00CC29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46)</w:t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21 (7</w:t>
      </w:r>
      <w:r w:rsidR="00A30C86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8</w:t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20 (4</w:t>
      </w:r>
      <w:r w:rsidR="00A30C86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9 (69)</w:t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32 (63)</w:t>
      </w:r>
    </w:p>
    <w:p w14:paraId="1EE95F9C" w14:textId="5D7A7DDE" w:rsidR="002214FA" w:rsidRPr="00CC29C0" w:rsidRDefault="002214FA" w:rsidP="000F629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15</w:t>
      </w:r>
      <w:r w:rsidR="00B877D1" w:rsidRPr="00CC29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34)</w:t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14</w:t>
      </w:r>
      <w:r w:rsidR="00B877D1" w:rsidRPr="00CC29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5</w:t>
      </w:r>
      <w:r w:rsidR="00A30C86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4</w:t>
      </w:r>
      <w:r w:rsidR="00B877D1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6 (22)</w:t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23 (53)</w:t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4 (3</w:t>
      </w:r>
      <w:r w:rsidR="00A30C86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25 (3</w:t>
      </w:r>
      <w:r w:rsidR="00A30C86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</w:p>
    <w:p w14:paraId="1918D85B" w14:textId="1F7B26F3" w:rsidR="00345CCC" w:rsidRPr="00CC29C0" w:rsidRDefault="00345CCC" w:rsidP="000F629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>OR to ventriculoperitoneal shunt,</w:t>
      </w:r>
    </w:p>
    <w:p w14:paraId="52920CB9" w14:textId="6E705908" w:rsidR="00345CCC" w:rsidRPr="00CC29C0" w:rsidRDefault="00345CCC" w:rsidP="000F629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>(95% CI)</w:t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2.26 (0.84 to 6.08)</w:t>
      </w:r>
      <w:r w:rsidR="00B35919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B35919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2D77C6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4.03 (1.36 to 11.94)</w:t>
      </w:r>
      <w:r w:rsidR="00B35919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B35919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1.76 (0.48 to 6.38)</w:t>
      </w:r>
    </w:p>
    <w:p w14:paraId="7A05B950" w14:textId="35D87615" w:rsidR="002214FA" w:rsidRPr="00CC29C0" w:rsidRDefault="002214FA" w:rsidP="000F6297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C29C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</w:t>
      </w:r>
      <w:r w:rsidR="00CB47C5" w:rsidRPr="00CC29C0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en-US"/>
        </w:rPr>
        <w:t>a</w:t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345CCC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108</w:t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E362A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.01</w:t>
      </w:r>
      <w:r w:rsidR="002D77C6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BB2ED3" w:rsidRPr="00CC29C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b</w:t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</w:r>
      <w:r w:rsidR="005613A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ab/>
        <w:t>.</w:t>
      </w:r>
      <w:r w:rsidR="00B35919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391</w:t>
      </w:r>
    </w:p>
    <w:p w14:paraId="48A32381" w14:textId="32A10F96" w:rsidR="007076D7" w:rsidRPr="00CC29C0" w:rsidRDefault="000F6297" w:rsidP="007076D7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C29C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a</w:t>
      </w:r>
      <w:r w:rsidRPr="00CC29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B47C5" w:rsidRPr="00CC29C0">
        <w:rPr>
          <w:rFonts w:ascii="Times New Roman" w:hAnsi="Times New Roman" w:cs="Times New Roman"/>
          <w:bCs/>
          <w:sz w:val="24"/>
          <w:szCs w:val="24"/>
          <w:lang w:val="en-US"/>
        </w:rPr>
        <w:t>Logistic regression analysis</w:t>
      </w:r>
      <w:r w:rsidR="003C4C0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="003C4C02" w:rsidRPr="00CC29C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b</w:t>
      </w:r>
      <w:r w:rsidR="003C4C02" w:rsidRPr="00CC29C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gnificant level is 0.05</w:t>
      </w:r>
    </w:p>
    <w:bookmarkEnd w:id="0"/>
    <w:p w14:paraId="3595E601" w14:textId="77777777" w:rsidR="007076D7" w:rsidRPr="00CC29C0" w:rsidRDefault="007076D7">
      <w:pPr>
        <w:rPr>
          <w:bCs/>
          <w:lang w:val="en-US"/>
        </w:rPr>
      </w:pPr>
    </w:p>
    <w:sectPr w:rsidR="007076D7" w:rsidRPr="00CC29C0" w:rsidSect="007076D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6D7"/>
    <w:rsid w:val="00006AE8"/>
    <w:rsid w:val="00025AF1"/>
    <w:rsid w:val="00026713"/>
    <w:rsid w:val="00030FA0"/>
    <w:rsid w:val="00045649"/>
    <w:rsid w:val="00047F81"/>
    <w:rsid w:val="00056E67"/>
    <w:rsid w:val="0007246E"/>
    <w:rsid w:val="000826AD"/>
    <w:rsid w:val="000B2F33"/>
    <w:rsid w:val="000D40B9"/>
    <w:rsid w:val="000D4CD2"/>
    <w:rsid w:val="000F6297"/>
    <w:rsid w:val="00155AA2"/>
    <w:rsid w:val="00167221"/>
    <w:rsid w:val="001F3A8E"/>
    <w:rsid w:val="001F7BB3"/>
    <w:rsid w:val="0020644F"/>
    <w:rsid w:val="00217030"/>
    <w:rsid w:val="00217FD1"/>
    <w:rsid w:val="002214FA"/>
    <w:rsid w:val="00253916"/>
    <w:rsid w:val="002758F1"/>
    <w:rsid w:val="002837C6"/>
    <w:rsid w:val="00283ED1"/>
    <w:rsid w:val="002C21A1"/>
    <w:rsid w:val="002C6928"/>
    <w:rsid w:val="002D18DF"/>
    <w:rsid w:val="002D77C6"/>
    <w:rsid w:val="00345CCC"/>
    <w:rsid w:val="003C4C02"/>
    <w:rsid w:val="00437502"/>
    <w:rsid w:val="00440FD5"/>
    <w:rsid w:val="004425F3"/>
    <w:rsid w:val="004C0726"/>
    <w:rsid w:val="004C2FCD"/>
    <w:rsid w:val="004D0D57"/>
    <w:rsid w:val="004F1CC5"/>
    <w:rsid w:val="005613A5"/>
    <w:rsid w:val="00563B61"/>
    <w:rsid w:val="005A5FD8"/>
    <w:rsid w:val="005C3654"/>
    <w:rsid w:val="005E37A7"/>
    <w:rsid w:val="005F293C"/>
    <w:rsid w:val="0060340B"/>
    <w:rsid w:val="00610081"/>
    <w:rsid w:val="00611F2E"/>
    <w:rsid w:val="006309F2"/>
    <w:rsid w:val="006358B9"/>
    <w:rsid w:val="00647FF9"/>
    <w:rsid w:val="00671415"/>
    <w:rsid w:val="00673C12"/>
    <w:rsid w:val="006A1EC3"/>
    <w:rsid w:val="006B2478"/>
    <w:rsid w:val="007067E6"/>
    <w:rsid w:val="007076D7"/>
    <w:rsid w:val="007326B8"/>
    <w:rsid w:val="0073463B"/>
    <w:rsid w:val="0075201C"/>
    <w:rsid w:val="0079761A"/>
    <w:rsid w:val="007A0401"/>
    <w:rsid w:val="007D446F"/>
    <w:rsid w:val="007E222B"/>
    <w:rsid w:val="00800BB2"/>
    <w:rsid w:val="00847B6A"/>
    <w:rsid w:val="00882FC0"/>
    <w:rsid w:val="008D653A"/>
    <w:rsid w:val="008D7B93"/>
    <w:rsid w:val="0090546B"/>
    <w:rsid w:val="00942458"/>
    <w:rsid w:val="00943B6E"/>
    <w:rsid w:val="00963BD2"/>
    <w:rsid w:val="00972B57"/>
    <w:rsid w:val="00980505"/>
    <w:rsid w:val="009865FC"/>
    <w:rsid w:val="009D1005"/>
    <w:rsid w:val="009F40D5"/>
    <w:rsid w:val="009F625D"/>
    <w:rsid w:val="00A06DDE"/>
    <w:rsid w:val="00A27BCB"/>
    <w:rsid w:val="00A30C86"/>
    <w:rsid w:val="00A31A9C"/>
    <w:rsid w:val="00A35B61"/>
    <w:rsid w:val="00A43B7A"/>
    <w:rsid w:val="00A9266A"/>
    <w:rsid w:val="00AA24C4"/>
    <w:rsid w:val="00AD529D"/>
    <w:rsid w:val="00B24872"/>
    <w:rsid w:val="00B35919"/>
    <w:rsid w:val="00B36DE8"/>
    <w:rsid w:val="00B62A55"/>
    <w:rsid w:val="00B877D1"/>
    <w:rsid w:val="00B93236"/>
    <w:rsid w:val="00BB1FEA"/>
    <w:rsid w:val="00BB2ED3"/>
    <w:rsid w:val="00BF0EC3"/>
    <w:rsid w:val="00C100EA"/>
    <w:rsid w:val="00C90697"/>
    <w:rsid w:val="00CB47C5"/>
    <w:rsid w:val="00CC29C0"/>
    <w:rsid w:val="00CE6037"/>
    <w:rsid w:val="00CF1AAB"/>
    <w:rsid w:val="00D24C14"/>
    <w:rsid w:val="00D442B5"/>
    <w:rsid w:val="00D45D73"/>
    <w:rsid w:val="00D84D0B"/>
    <w:rsid w:val="00DB5BD8"/>
    <w:rsid w:val="00DE519C"/>
    <w:rsid w:val="00E16EEA"/>
    <w:rsid w:val="00E21F86"/>
    <w:rsid w:val="00E362A2"/>
    <w:rsid w:val="00E55972"/>
    <w:rsid w:val="00E65FAB"/>
    <w:rsid w:val="00E747A6"/>
    <w:rsid w:val="00E801EF"/>
    <w:rsid w:val="00EB3A5B"/>
    <w:rsid w:val="00EE0263"/>
    <w:rsid w:val="00EF1185"/>
    <w:rsid w:val="00F11416"/>
    <w:rsid w:val="00F4223A"/>
    <w:rsid w:val="00F55B74"/>
    <w:rsid w:val="00F63883"/>
    <w:rsid w:val="00F7597C"/>
    <w:rsid w:val="00F90111"/>
    <w:rsid w:val="00FA2415"/>
    <w:rsid w:val="00FB0EEE"/>
    <w:rsid w:val="00FB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5D44DD"/>
  <w15:chartTrackingRefBased/>
  <w15:docId w15:val="{3AC36C43-4AE1-43AE-80CF-03809AD92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sid w:val="007076D7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D45D7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45D7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45D73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45D7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45D73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45D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45D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55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Remes</dc:creator>
  <cp:keywords/>
  <dc:description/>
  <cp:lastModifiedBy>Tiina Remes</cp:lastModifiedBy>
  <cp:revision>5</cp:revision>
  <dcterms:created xsi:type="dcterms:W3CDTF">2019-08-14T20:47:00Z</dcterms:created>
  <dcterms:modified xsi:type="dcterms:W3CDTF">2019-11-02T13:07:00Z</dcterms:modified>
</cp:coreProperties>
</file>